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9A11B9">
      <w:pPr>
        <w:spacing w:line="360" w:lineRule="auto"/>
        <w:rPr>
          <w:rFonts w:hint="default" w:ascii="Times New Roman Bold" w:hAnsi="Times New Roman Bold" w:cs="Times New Roman Bold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default" w:ascii="Calibri" w:hAnsi="Calibri" w:eastAsia="宋体" w:cs="Times New Roman"/>
          <w:kern w:val="2"/>
          <w:sz w:val="21"/>
          <w:szCs w:val="24"/>
          <w:lang w:val="en-US" w:eastAsia="zh-CN" w:bidi="ar"/>
        </w:rPr>
        <w:t xml:space="preserve">Supplementary </w:t>
      </w:r>
      <w:bookmarkStart w:id="0" w:name="_GoBack"/>
      <w:bookmarkEnd w:id="0"/>
    </w:p>
    <w:p w14:paraId="475EEB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F48BC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1 </w:t>
      </w:r>
      <w:r>
        <w:rPr>
          <w:rFonts w:ascii="Times New Roman" w:hAnsi="Times New Roman" w:cs="Times New Roman"/>
          <w:b/>
          <w:bCs/>
          <w:sz w:val="24"/>
          <w:szCs w:val="24"/>
        </w:rPr>
        <w:t>The ba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c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EVENT 10-year risk estimation model equation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7450"/>
      </w:tblGrid>
      <w:tr w14:paraId="746C0F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4" w:hRule="atLeast"/>
        </w:trPr>
        <w:tc>
          <w:tcPr>
            <w:tcW w:w="13228" w:type="dxa"/>
            <w:gridSpan w:val="2"/>
            <w:shd w:val="clear" w:color="auto" w:fill="FFFFFF" w:themeFill="background1"/>
            <w:vAlign w:val="center"/>
          </w:tcPr>
          <w:p w14:paraId="10A3BB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10-year CVD risk assessment equation</w:t>
            </w:r>
          </w:p>
        </w:tc>
      </w:tr>
      <w:tr w14:paraId="07017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  <w:vAlign w:val="center"/>
          </w:tcPr>
          <w:p w14:paraId="708EA9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12099" w:type="dxa"/>
            <w:vAlign w:val="center"/>
          </w:tcPr>
          <w:p w14:paraId="2C02EB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log-Odds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= -3.031168 + 0.7688528 × (age – 55) /10 + 0.0736174 × ((TC – HD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 × 0.02586 – 3.5) – 0.0954431 × (HD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× 0.02586 – 1.3) /0.3 – 0.4347345 × (min(SBP, 110) – 110) /20 + 0.3362658 × (max(SBP, 110) – 130) /20 + 0.7692857 × (if diabetes) + 0.4386871 × (if current smoker) + 0.5378979 × (min(eGFR, 60) – 60) / -15 + 0.0164827 × (max(eGFR, 60) – 90) / -15 + 0.288879 × (if using anti hypertensive medication) – 0.1337349 × (if using statin) – 0.0475924 × (if using anti-hypertensive medication) × (max(SBP, 110) – 130) /20 + 0.150273 × (if using statin) × ((TC – HD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 × 0.02586 – 3.5) – 0.0517874 × (age – 55) /10 × ((TC – HD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 × 0.02586 – 3.5) + 0.0191169 × (age – 55) /10 × (HD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× 0.02586 – 1.3) /0.3 – 0.1049477 × (age – 55) /10 × (max(SBP, 110) – 130) /20 – 0.2251948 × (age – 55) /10 × (if diabetes) – 0.0895067 × (age – 55) /10 × (if current smoker) – 0.1543702 × (age – 55) /10 × (min(eGFR, 60) – 60) / -15</w:t>
            </w:r>
          </w:p>
        </w:tc>
      </w:tr>
      <w:tr w14:paraId="18DC6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  <w:vAlign w:val="center"/>
          </w:tcPr>
          <w:p w14:paraId="5D3E14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9" w:type="dxa"/>
            <w:vAlign w:val="center"/>
          </w:tcPr>
          <w:p w14:paraId="31A4C3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isk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= 1 / (1 +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x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-log-Odds))</w:t>
            </w:r>
          </w:p>
        </w:tc>
      </w:tr>
      <w:tr w14:paraId="19596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  <w:vAlign w:val="center"/>
          </w:tcPr>
          <w:p w14:paraId="59FCF07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12099" w:type="dxa"/>
            <w:vAlign w:val="center"/>
          </w:tcPr>
          <w:p w14:paraId="57A2BD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og-Odds = -3.307728 + 0.7939329 × (age – 55) /10 + 0.0305239 × ((TC – HD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 × 0.02586 – 3.5) – 0.1606857 × (HD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× 0.02586 – 1.3) /0.3 – 0.2394003 × (min(SBP, 110) – 110) /20 + 0.360078 × (max(SBP, 110) – 130) /20 + 0.8667604 × (if diabetes) + 0.5360739 × (if current smoker) + 0.6045917 × (min(eGFR, 60) – 60) / -15 + 0.0433769 × (max(eGFR, 60) – 90) / -15 + 0.3151672 × (if using anti hypertensive medication) – 0.1477655 × (if using statin) – 0.0663612 × (if using anti-hypertensive medication) × (max(SBP, 110) – 130) /20 + 0.1197879 × (if using statin) × ((TC – HD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 × 0.02586 – 3.5) – 0.0819715 × (age – 55) /10 × ((TC – HD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 × 0.02586 – 3.5) + 0.0306769 × (age – 55) /10 × (HD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-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× 0.02586 × 0.02586 – 1.3) /0.3 – 0.0946348 × (age – 55) /10 × (max(SBP, 110) – 130) /20 – 0.27057 × (age – 55) /10 × (if diabetes) – 0.078715 × (age – 55) /10 × (if current smoker) – 0.1637806 × (age – 55) /10 × (min(eGFR, 60) – 60) / -15</w:t>
            </w:r>
          </w:p>
        </w:tc>
      </w:tr>
      <w:tr w14:paraId="6160C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129" w:type="dxa"/>
            <w:vMerge w:val="continue"/>
            <w:vAlign w:val="center"/>
          </w:tcPr>
          <w:p w14:paraId="15C6B8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9" w:type="dxa"/>
            <w:vAlign w:val="center"/>
          </w:tcPr>
          <w:p w14:paraId="03B211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Risk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= 1 / (1 +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x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-log-Odds))</w:t>
            </w:r>
          </w:p>
        </w:tc>
      </w:tr>
    </w:tbl>
    <w:p w14:paraId="59DBB184">
      <w:pPr>
        <w:rPr>
          <w:rFonts w:hint="eastAsia"/>
        </w:rPr>
      </w:pPr>
      <w:r>
        <w:rPr>
          <w:rFonts w:hint="eastAsia" w:ascii="Times New Roman" w:hAnsi="Times New Roman" w:cs="Times New Roman"/>
          <w:sz w:val="24"/>
          <w:szCs w:val="24"/>
        </w:rPr>
        <w:t>Abbreviations: TC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otal cholesterol</w:t>
      </w:r>
      <w:r>
        <w:rPr>
          <w:rFonts w:hint="eastAsia" w:ascii="Times New Roman" w:hAnsi="Times New Roman" w:cs="Times New Roman"/>
          <w:sz w:val="24"/>
          <w:szCs w:val="24"/>
        </w:rPr>
        <w:t>; HDL-C, high-density lipoprotein cholesterol; SBP, s</w:t>
      </w:r>
      <w:r>
        <w:rPr>
          <w:rFonts w:ascii="Times New Roman" w:hAnsi="Times New Roman" w:cs="Times New Roman"/>
          <w:sz w:val="24"/>
          <w:szCs w:val="24"/>
        </w:rPr>
        <w:t>ystolic blood pressure</w:t>
      </w:r>
      <w:r>
        <w:rPr>
          <w:rFonts w:hint="eastAsia" w:ascii="Times New Roman" w:hAnsi="Times New Roman" w:cs="Times New Roman"/>
          <w:sz w:val="24"/>
          <w:szCs w:val="24"/>
        </w:rPr>
        <w:t xml:space="preserve">; eGFR, </w:t>
      </w:r>
      <w:r>
        <w:rPr>
          <w:rFonts w:ascii="Times New Roman" w:hAnsi="Times New Roman" w:cs="Times New Roman"/>
          <w:sz w:val="24"/>
          <w:szCs w:val="24"/>
        </w:rPr>
        <w:t>estimated glomerular filtration rate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 w14:paraId="68AB5BF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90822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2A6016"/>
    <w:rsid w:val="04350D16"/>
    <w:rsid w:val="130761CF"/>
    <w:rsid w:val="15DA6281"/>
    <w:rsid w:val="192D693B"/>
    <w:rsid w:val="32E93CD4"/>
    <w:rsid w:val="35A3432C"/>
    <w:rsid w:val="3DE26F85"/>
    <w:rsid w:val="492A6016"/>
    <w:rsid w:val="57545F54"/>
    <w:rsid w:val="65A6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Calibri" w:hAnsi="Calibr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1"/>
    </w:pPr>
    <w:rPr>
      <w:rFonts w:hint="default" w:ascii="Calibri" w:hAnsi="Calibri" w:eastAsia="宋体" w:cs="宋体"/>
      <w:b/>
      <w:bCs/>
      <w:kern w:val="0"/>
      <w:sz w:val="32"/>
      <w:szCs w:val="36"/>
      <w:lang w:bidi="ar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  <w:outlineLvl w:val="2"/>
    </w:pPr>
    <w:rPr>
      <w:rFonts w:hint="default" w:ascii="Calibri" w:hAnsi="Calibri" w:eastAsia="微软雅黑 Light" w:cs="宋体"/>
      <w:b/>
      <w:bCs/>
      <w:kern w:val="0"/>
      <w:sz w:val="28"/>
      <w:szCs w:val="27"/>
      <w:lang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rFonts w:ascii="Calibri" w:hAnsi="Calibri" w:eastAsia="Segoe UI" w:cs="Segoe UI"/>
      <w:color w:val="0F1115"/>
      <w:kern w:val="0"/>
      <w:sz w:val="21"/>
      <w:szCs w:val="19"/>
      <w:shd w:val="clear" w:fill="FFFFFF"/>
      <w:lang w:bidi="ar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0"/>
    <w:rPr>
      <w:rFonts w:ascii="Calibri" w:hAnsi="Calibri" w:eastAsia="Segoe UI" w:cs="Segoe UI"/>
      <w:b/>
      <w:bCs/>
      <w:color w:val="0F1115"/>
      <w:sz w:val="21"/>
      <w:szCs w:val="19"/>
      <w:shd w:val="clear" w:fill="FFFFFF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3:55:00Z</dcterms:created>
  <dc:creator>飘oоО</dc:creator>
  <cp:lastModifiedBy>飘oоО</cp:lastModifiedBy>
  <dcterms:modified xsi:type="dcterms:W3CDTF">2026-03-18T14:0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B8E023A461143CCBA735AFE74C5A9F1_11</vt:lpwstr>
  </property>
  <property fmtid="{D5CDD505-2E9C-101B-9397-08002B2CF9AE}" pid="4" name="KSOTemplateDocerSaveRecord">
    <vt:lpwstr>eyJoZGlkIjoiMzEwNTM5NzYwMDRjMzkwZTVkZjY2ODkwMGIxNGU0OTUiLCJ1c2VySWQiOiIzODA5NjAwOTkifQ==</vt:lpwstr>
  </property>
</Properties>
</file>